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XSpec="center" w:tblpY="35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496"/>
        <w:gridCol w:w="499"/>
        <w:gridCol w:w="500"/>
        <w:gridCol w:w="542"/>
        <w:gridCol w:w="682"/>
        <w:gridCol w:w="682"/>
        <w:gridCol w:w="682"/>
        <w:gridCol w:w="882"/>
        <w:gridCol w:w="460"/>
        <w:gridCol w:w="380"/>
        <w:gridCol w:w="380"/>
        <w:gridCol w:w="382"/>
        <w:gridCol w:w="380"/>
        <w:gridCol w:w="380"/>
        <w:gridCol w:w="391"/>
        <w:gridCol w:w="454"/>
        <w:gridCol w:w="448"/>
        <w:gridCol w:w="448"/>
        <w:gridCol w:w="380"/>
        <w:gridCol w:w="380"/>
        <w:gridCol w:w="382"/>
        <w:gridCol w:w="380"/>
        <w:gridCol w:w="380"/>
        <w:gridCol w:w="382"/>
        <w:gridCol w:w="380"/>
        <w:gridCol w:w="380"/>
        <w:gridCol w:w="382"/>
        <w:gridCol w:w="380"/>
        <w:gridCol w:w="380"/>
        <w:gridCol w:w="371"/>
      </w:tblGrid>
      <w:tr w:rsidR="00811327" w:rsidRPr="00EC09FD" w14:paraId="083746F3" w14:textId="77777777" w:rsidTr="00D65923">
        <w:trPr>
          <w:trHeight w:val="520"/>
        </w:trPr>
        <w:tc>
          <w:tcPr>
            <w:tcW w:w="227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263C315F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6E3ED663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5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7BBD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5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188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90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939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9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019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9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A9C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239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A8F6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309" w:type="pct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83D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61" w:type="pct"/>
            <w:tcBorders>
              <w:top w:val="single" w:sz="12" w:space="0" w:color="FFFFFF" w:themeColor="background1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FE8F4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803" w:type="pct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88CEF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GRIFFITHS</w:t>
            </w:r>
          </w:p>
        </w:tc>
        <w:tc>
          <w:tcPr>
            <w:tcW w:w="473" w:type="pct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78394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MC ARTHUR</w:t>
            </w:r>
          </w:p>
        </w:tc>
        <w:tc>
          <w:tcPr>
            <w:tcW w:w="1597" w:type="pct"/>
            <w:gridSpan w:val="1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3A8CC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BAS II</w:t>
            </w:r>
          </w:p>
        </w:tc>
      </w:tr>
      <w:tr w:rsidR="00811327" w:rsidRPr="00EC09FD" w14:paraId="68981E5C" w14:textId="77777777" w:rsidTr="00D65923">
        <w:trPr>
          <w:trHeight w:val="520"/>
        </w:trPr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98289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1ACB1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E3DB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356D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93F3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CD23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74DC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D7CB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3F3E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905B7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400" w:type="pct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0F4E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B SCALE</w:t>
            </w:r>
          </w:p>
        </w:tc>
        <w:tc>
          <w:tcPr>
            <w:tcW w:w="4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0E44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GQ</w:t>
            </w:r>
          </w:p>
        </w:tc>
        <w:tc>
          <w:tcPr>
            <w:tcW w:w="47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C323F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n° GEST</w:t>
            </w:r>
          </w:p>
        </w:tc>
        <w:tc>
          <w:tcPr>
            <w:tcW w:w="4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473A8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GAC</w:t>
            </w:r>
          </w:p>
        </w:tc>
        <w:tc>
          <w:tcPr>
            <w:tcW w:w="4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9C522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CAD</w:t>
            </w:r>
          </w:p>
        </w:tc>
        <w:tc>
          <w:tcPr>
            <w:tcW w:w="4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08CCE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SAD</w:t>
            </w:r>
          </w:p>
        </w:tc>
        <w:tc>
          <w:tcPr>
            <w:tcW w:w="39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AA9EB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PAD</w:t>
            </w:r>
          </w:p>
        </w:tc>
      </w:tr>
      <w:tr w:rsidR="00811327" w:rsidRPr="00EC09FD" w14:paraId="1D4AFB03" w14:textId="77777777" w:rsidTr="00D65923">
        <w:trPr>
          <w:trHeight w:val="520"/>
        </w:trPr>
        <w:tc>
          <w:tcPr>
            <w:tcW w:w="227" w:type="pc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</w:tcPr>
          <w:p w14:paraId="2ED1A057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3B00F92E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I.D.</w:t>
            </w:r>
          </w:p>
        </w:tc>
        <w:tc>
          <w:tcPr>
            <w:tcW w:w="17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42FCE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DI</w:t>
            </w:r>
          </w:p>
          <w:p w14:paraId="318AC05D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SI</w:t>
            </w:r>
          </w:p>
        </w:tc>
        <w:tc>
          <w:tcPr>
            <w:tcW w:w="17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02710C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DI</w:t>
            </w:r>
          </w:p>
          <w:p w14:paraId="7FB7BB36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CL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960F5C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DI</w:t>
            </w:r>
          </w:p>
          <w:p w14:paraId="05D8294C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RRP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B4F92A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 xml:space="preserve">ADOS </w:t>
            </w:r>
          </w:p>
          <w:p w14:paraId="49C78EB5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SA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BA966A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DOS</w:t>
            </w:r>
          </w:p>
          <w:p w14:paraId="1C292020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RRP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C22744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ADOS</w:t>
            </w:r>
          </w:p>
          <w:p w14:paraId="63694C05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CS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964072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Training</w:t>
            </w:r>
          </w:p>
          <w:p w14:paraId="74332D14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bCs/>
                <w:sz w:val="14"/>
                <w:szCs w:val="16"/>
                <w:lang w:eastAsia="it-IT"/>
              </w:rPr>
              <w:t>Level</w:t>
            </w:r>
          </w:p>
        </w:tc>
        <w:tc>
          <w:tcPr>
            <w:tcW w:w="161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54609" w14:textId="77777777" w:rsidR="00811327" w:rsidRPr="00EC09FD" w:rsidRDefault="00811327" w:rsidP="00E35B82">
            <w:pPr>
              <w:spacing w:after="0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 xml:space="preserve">Age </w:t>
            </w:r>
          </w:p>
        </w:tc>
        <w:tc>
          <w:tcPr>
            <w:tcW w:w="133" w:type="pct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CA52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8B9D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0DF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72C1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43887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C8F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59" w:type="pct"/>
            <w:tcBorders>
              <w:top w:val="nil"/>
              <w:left w:val="single" w:sz="8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44EC3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25EC7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C805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3986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F9FC8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AD7B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1375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47AC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67791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9D3BC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0BF62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EEDF0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E02F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513F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0B370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2</w:t>
            </w:r>
          </w:p>
        </w:tc>
      </w:tr>
      <w:tr w:rsidR="00811327" w:rsidRPr="00EC09FD" w14:paraId="327F0621" w14:textId="77777777" w:rsidTr="00D65923">
        <w:trPr>
          <w:trHeight w:val="495"/>
        </w:trPr>
        <w:tc>
          <w:tcPr>
            <w:tcW w:w="227" w:type="pct"/>
            <w:vMerge w:val="restart"/>
            <w:tcBorders>
              <w:top w:val="nil"/>
              <w:left w:val="single" w:sz="12" w:space="0" w:color="auto"/>
              <w:right w:val="single" w:sz="4" w:space="0" w:color="auto"/>
            </w:tcBorders>
            <w:textDirection w:val="btLr"/>
          </w:tcPr>
          <w:p w14:paraId="608C520B" w14:textId="77777777" w:rsidR="00811327" w:rsidRPr="00EC09FD" w:rsidRDefault="00811327" w:rsidP="00E35B82">
            <w:pPr>
              <w:spacing w:after="0"/>
              <w:ind w:left="113" w:right="113"/>
              <w:jc w:val="right"/>
              <w:rPr>
                <w:rFonts w:eastAsia="Times New Roman" w:cs="Times New Roman"/>
                <w:b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Training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34536E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57D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3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75E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3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0DB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8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7D7F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E89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602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BC10C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CCD9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897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BCB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84C4A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CE8E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5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EFC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CAF7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5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199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0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440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BA5A0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687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6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322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6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9363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C89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646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4C6E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6D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9AD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D586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BAD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7AA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E73D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3</w:t>
            </w:r>
          </w:p>
        </w:tc>
      </w:tr>
      <w:tr w:rsidR="00811327" w:rsidRPr="00EC09FD" w14:paraId="2C172B93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E1ADF9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00F8F3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729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15D9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FD80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DEE9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481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2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841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E4D86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F62F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FB9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3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A3B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4A77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21D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573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F550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15E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1EA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D8BD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02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828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45D5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2E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F9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77520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6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AD4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707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509E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4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E05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92B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9755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92</w:t>
            </w:r>
          </w:p>
        </w:tc>
      </w:tr>
      <w:tr w:rsidR="00811327" w:rsidRPr="00EC09FD" w14:paraId="3F9CB0FC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0FEF7D3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A4A15E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77E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A4C6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2C6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2C0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386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86CE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95804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7E04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5A5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8A5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9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C752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712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53F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9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2004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4E3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197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1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E5AD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341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E4E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2E1C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4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9A0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60C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047A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9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A25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D8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D3FB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3E1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62C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5605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94</w:t>
            </w:r>
          </w:p>
        </w:tc>
      </w:tr>
      <w:tr w:rsidR="00811327" w:rsidRPr="00EC09FD" w14:paraId="22742B02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93E77CE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6C8705E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9863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85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DBF5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8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FAE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52E6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195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2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26DB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25752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0B371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D984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5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74EE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AEAD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FAAF9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1ED1C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25F1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5DA3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26D9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63175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43F0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1B25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3E7E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3A3F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67076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4339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B152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7139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7872C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1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943F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05F1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1D272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0</w:t>
            </w:r>
          </w:p>
        </w:tc>
      </w:tr>
      <w:tr w:rsidR="00811327" w:rsidRPr="00EC09FD" w14:paraId="04DC1D87" w14:textId="77777777" w:rsidTr="00D65923">
        <w:trPr>
          <w:trHeight w:val="495"/>
        </w:trPr>
        <w:tc>
          <w:tcPr>
            <w:tcW w:w="227" w:type="pct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textDirection w:val="btLr"/>
          </w:tcPr>
          <w:p w14:paraId="5DA2C0C5" w14:textId="77777777" w:rsidR="00811327" w:rsidRPr="00EC09FD" w:rsidRDefault="00811327" w:rsidP="00E35B82">
            <w:pPr>
              <w:spacing w:after="0"/>
              <w:ind w:left="113" w:right="113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Familiarisation</w:t>
            </w:r>
            <w:proofErr w:type="spellEnd"/>
          </w:p>
        </w:tc>
        <w:tc>
          <w:tcPr>
            <w:tcW w:w="1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CA25A0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3FB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5275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8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1975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9E3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6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319AB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A5F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09" w:type="pct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D7BD7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6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8D263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43F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225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34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95FF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3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7AB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6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9F7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1820F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5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005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D3D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5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9BF3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CA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6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C74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7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5B48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0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A96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5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CDE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2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3F51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A68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688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83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6062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1</w:t>
            </w:r>
          </w:p>
        </w:tc>
        <w:tc>
          <w:tcPr>
            <w:tcW w:w="13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748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13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BE1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5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1BBB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1</w:t>
            </w:r>
          </w:p>
        </w:tc>
      </w:tr>
      <w:tr w:rsidR="00811327" w:rsidRPr="00EC09FD" w14:paraId="2AA63860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0B656BA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E0CF6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3A93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F92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8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78F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FBEB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22BD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7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84C7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9A530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F758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A06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1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F87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9038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3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60C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D6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407DB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515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9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56D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105D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1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0EA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2A4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8F18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E56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184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DE30C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3BB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65A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745E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3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27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CEA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40B6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</w:tr>
      <w:tr w:rsidR="00811327" w:rsidRPr="00EC09FD" w14:paraId="3F460EEE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45CD791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AA51D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C9E6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87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5805B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EA0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75D2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AF0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7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E900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284F7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E218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7F4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E9C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12A3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6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C05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A7E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9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E1DCA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B73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E78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03B9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2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4BB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FA2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117CC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651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D15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DEAB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439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2B9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DD02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F89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172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37D9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7</w:t>
            </w:r>
          </w:p>
        </w:tc>
      </w:tr>
      <w:tr w:rsidR="00811327" w:rsidRPr="00EC09FD" w14:paraId="692A6EE4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7DB78AB6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51688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833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FCAB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7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199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9E2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63861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9E8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27913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FA9B3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6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25B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E7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B432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9259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565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84B0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3C5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6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8AC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1B33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E7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00D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2597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40F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EF1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FC521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4F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962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B408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8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BB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BDE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873A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4</w:t>
            </w:r>
          </w:p>
        </w:tc>
      </w:tr>
      <w:tr w:rsidR="00811327" w:rsidRPr="00EC09FD" w14:paraId="30D2533B" w14:textId="77777777" w:rsidTr="00D65923">
        <w:trPr>
          <w:trHeight w:val="495"/>
        </w:trPr>
        <w:tc>
          <w:tcPr>
            <w:tcW w:w="227" w:type="pct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1BECFFC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E1CBAF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BCB3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4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06CF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D644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6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C8D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CDA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7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4892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1AFF2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A52A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BD5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8E6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0D398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C309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FA7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DE0E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B5B5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3C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1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BFF7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417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E4B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978C6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244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F4F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25A09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FA1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0A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D9ED3F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4DE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7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2DE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61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5CDB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</w:tr>
      <w:tr w:rsidR="00811327" w:rsidRPr="00EC09FD" w14:paraId="36EB3EB0" w14:textId="77777777" w:rsidTr="00D65923">
        <w:trPr>
          <w:trHeight w:val="520"/>
        </w:trPr>
        <w:tc>
          <w:tcPr>
            <w:tcW w:w="227" w:type="pct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FCFBF2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2FE5D26D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b/>
                <w:sz w:val="14"/>
                <w:szCs w:val="16"/>
                <w:lang w:eastAsia="it-IT"/>
              </w:rPr>
              <w:t>11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787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5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310A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,7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353C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0,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082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935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3BE8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02222E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5EB9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8BF87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C8BE5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AA470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32357" w14:textId="77777777" w:rsidR="00811327" w:rsidRPr="00EC09FD" w:rsidRDefault="00811327" w:rsidP="00E35B82">
            <w:pPr>
              <w:spacing w:after="0"/>
              <w:jc w:val="right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FCBD3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5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B240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9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91501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5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B9993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2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84C57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2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D592A1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66E8F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04AB64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FFCB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F973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99198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341EB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4BC12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FE75D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BB90C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6C82A" w14:textId="77777777" w:rsidR="00811327" w:rsidRPr="00EC09FD" w:rsidRDefault="00811327" w:rsidP="00E35B82">
            <w:pPr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4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A9E60C" w14:textId="77777777" w:rsidR="00811327" w:rsidRPr="00EC09FD" w:rsidRDefault="00811327" w:rsidP="00E35B82">
            <w:pPr>
              <w:keepNext/>
              <w:spacing w:after="0"/>
              <w:jc w:val="center"/>
              <w:rPr>
                <w:rFonts w:eastAsia="Times New Roman" w:cs="Times New Roman"/>
                <w:sz w:val="14"/>
                <w:szCs w:val="16"/>
                <w:lang w:eastAsia="it-IT"/>
              </w:rPr>
            </w:pPr>
            <w:r w:rsidRPr="00EC09FD">
              <w:rPr>
                <w:rFonts w:eastAsia="Times New Roman" w:cs="Times New Roman"/>
                <w:sz w:val="14"/>
                <w:szCs w:val="16"/>
                <w:lang w:eastAsia="it-IT"/>
              </w:rPr>
              <w:t>54</w:t>
            </w:r>
          </w:p>
        </w:tc>
      </w:tr>
    </w:tbl>
    <w:p w14:paraId="79D0C817" w14:textId="70EC2F69" w:rsidR="00811327" w:rsidRPr="00E35B82" w:rsidRDefault="00811327" w:rsidP="00811327">
      <w:pPr>
        <w:spacing w:before="0" w:after="200" w:line="276" w:lineRule="auto"/>
        <w:rPr>
          <w:rFonts w:cs="Times New Roman"/>
          <w:color w:val="000000" w:themeColor="text1"/>
        </w:rPr>
      </w:pPr>
      <w:bookmarkStart w:id="0" w:name="_Ref147497261"/>
      <w:r>
        <w:rPr>
          <w:rFonts w:cs="Times New Roman"/>
          <w:color w:val="000000" w:themeColor="text1"/>
          <w:szCs w:val="24"/>
        </w:rPr>
        <w:t>Supplementary t</w:t>
      </w:r>
      <w:r w:rsidRPr="00E35B82">
        <w:rPr>
          <w:rFonts w:cs="Times New Roman"/>
          <w:color w:val="000000" w:themeColor="text1"/>
          <w:szCs w:val="24"/>
        </w:rPr>
        <w:t>able</w:t>
      </w:r>
      <w:bookmarkEnd w:id="0"/>
      <w:r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>.</w:t>
      </w:r>
      <w:r w:rsidRPr="00E35B82">
        <w:rPr>
          <w:rFonts w:cs="Times New Roman"/>
          <w:color w:val="000000" w:themeColor="text1"/>
          <w:szCs w:val="24"/>
        </w:rPr>
        <w:t xml:space="preserve"> Comprehensive clinical results, divided for rehabilitation level reached.</w:t>
      </w:r>
    </w:p>
    <w:p w14:paraId="5999189C" w14:textId="77777777" w:rsidR="00811327" w:rsidRPr="00E35B82" w:rsidRDefault="00811327" w:rsidP="00811327">
      <w:pPr>
        <w:rPr>
          <w:rFonts w:eastAsiaTheme="minorEastAsia" w:cstheme="minorHAnsi"/>
          <w:sz w:val="18"/>
          <w:szCs w:val="18"/>
        </w:rPr>
      </w:pPr>
      <w:r w:rsidRPr="00E35B82">
        <w:rPr>
          <w:rFonts w:eastAsiaTheme="minorEastAsia" w:cstheme="minorHAnsi"/>
          <w:sz w:val="18"/>
          <w:szCs w:val="18"/>
        </w:rPr>
        <w:t xml:space="preserve">Legend: ADI-R Social interaction (SI); Communication and language (CL); Restricted and repetitive </w:t>
      </w:r>
      <w:proofErr w:type="spellStart"/>
      <w:r w:rsidRPr="00E35B82">
        <w:rPr>
          <w:rFonts w:eastAsiaTheme="minorEastAsia" w:cstheme="minorHAnsi"/>
          <w:sz w:val="18"/>
          <w:szCs w:val="18"/>
        </w:rPr>
        <w:t>behaviours</w:t>
      </w:r>
      <w:proofErr w:type="spellEnd"/>
      <w:r w:rsidRPr="00E35B82">
        <w:rPr>
          <w:rFonts w:eastAsiaTheme="minorEastAsia" w:cstheme="minorHAnsi"/>
          <w:sz w:val="18"/>
          <w:szCs w:val="18"/>
        </w:rPr>
        <w:t xml:space="preserve"> (RRB), ADOS module (mod); ADOS Social Affect (SA); ADOS Restrictive Repetitive </w:t>
      </w:r>
      <w:proofErr w:type="spellStart"/>
      <w:r w:rsidRPr="00E35B82">
        <w:rPr>
          <w:rFonts w:eastAsiaTheme="minorEastAsia" w:cstheme="minorHAnsi"/>
          <w:sz w:val="18"/>
          <w:szCs w:val="18"/>
        </w:rPr>
        <w:t>Behaviours</w:t>
      </w:r>
      <w:proofErr w:type="spellEnd"/>
      <w:r w:rsidRPr="00E35B82">
        <w:rPr>
          <w:rFonts w:eastAsiaTheme="minorEastAsia" w:cstheme="minorHAnsi"/>
          <w:sz w:val="18"/>
          <w:szCs w:val="18"/>
        </w:rPr>
        <w:t xml:space="preserve"> (RRB) ADOS Comparative Score (CS</w:t>
      </w:r>
      <w:proofErr w:type="gramStart"/>
      <w:r w:rsidRPr="00E35B82">
        <w:rPr>
          <w:rFonts w:eastAsiaTheme="minorEastAsia" w:cstheme="minorHAnsi"/>
          <w:sz w:val="18"/>
          <w:szCs w:val="18"/>
        </w:rPr>
        <w:t>);  Griffiths</w:t>
      </w:r>
      <w:proofErr w:type="gramEnd"/>
      <w:r w:rsidRPr="00E35B82">
        <w:rPr>
          <w:rFonts w:eastAsiaTheme="minorEastAsia" w:cstheme="minorHAnsi"/>
          <w:sz w:val="18"/>
          <w:szCs w:val="18"/>
        </w:rPr>
        <w:t>-III General Quotient (GQ);  General Adaptive Composite Score (GAC), Conceptual Adaptive Domain (CAD); Social Adaptive Domain (SAD); Practical Adaptive Domain (PAD)</w:t>
      </w:r>
    </w:p>
    <w:p w14:paraId="5716CAB8" w14:textId="77777777" w:rsidR="00BC2434" w:rsidRDefault="00BC2434"/>
    <w:sectPr w:rsidR="00BC2434" w:rsidSect="0081132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27"/>
    <w:rsid w:val="00370E47"/>
    <w:rsid w:val="0047254D"/>
    <w:rsid w:val="006C35FC"/>
    <w:rsid w:val="00811327"/>
    <w:rsid w:val="00BC2434"/>
    <w:rsid w:val="00D6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FE9E0"/>
  <w15:chartTrackingRefBased/>
  <w15:docId w15:val="{8400FB1F-9DAE-40C6-A7E0-00AF9C77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1132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11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11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11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11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11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11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11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11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11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1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11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11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1132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1132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1132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1132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1132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1132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11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11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11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11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11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1132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1132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1132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11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1132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11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nziata Silvia</dc:creator>
  <cp:keywords/>
  <dc:description/>
  <cp:lastModifiedBy>Annunziata Silvia</cp:lastModifiedBy>
  <cp:revision>3</cp:revision>
  <dcterms:created xsi:type="dcterms:W3CDTF">2024-05-22T16:04:00Z</dcterms:created>
  <dcterms:modified xsi:type="dcterms:W3CDTF">2024-05-22T16:04:00Z</dcterms:modified>
</cp:coreProperties>
</file>